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7EAD" w:rsidRPr="007610BB" w:rsidRDefault="007610BB" w:rsidP="007610BB">
      <w:pPr>
        <w:spacing w:line="480" w:lineRule="auto"/>
        <w:ind w:leftChars="-270" w:left="-567" w:rightChars="-634" w:right="-1331"/>
        <w:jc w:val="center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7610BB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Table S1.</w:t>
      </w:r>
      <w:r w:rsidR="0058401A" w:rsidRPr="007610BB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Accession number of genome sequences of Streptococcus </w:t>
      </w:r>
      <w:proofErr w:type="spellStart"/>
      <w:r w:rsidR="0058401A" w:rsidRPr="007610BB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pyogenes</w:t>
      </w:r>
      <w:proofErr w:type="spellEnd"/>
      <w:r w:rsidR="0058401A" w:rsidRPr="007610BB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isolates </w:t>
      </w:r>
      <w:r w:rsidR="00304452" w:rsidRPr="007610BB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from</w:t>
      </w:r>
      <w:r w:rsidR="0058401A" w:rsidRPr="007610BB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Hong Kong and mainland China</w:t>
      </w:r>
      <w:r w:rsidR="007568D7" w:rsidRPr="007610BB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¶</w:t>
      </w:r>
    </w:p>
    <w:tbl>
      <w:tblPr>
        <w:tblW w:w="15310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702"/>
        <w:gridCol w:w="709"/>
        <w:gridCol w:w="1984"/>
        <w:gridCol w:w="805"/>
        <w:gridCol w:w="896"/>
        <w:gridCol w:w="1559"/>
        <w:gridCol w:w="2127"/>
        <w:gridCol w:w="1559"/>
        <w:gridCol w:w="709"/>
        <w:gridCol w:w="851"/>
        <w:gridCol w:w="1133"/>
        <w:gridCol w:w="1276"/>
      </w:tblGrid>
      <w:tr w:rsidR="00C12CD4" w:rsidRPr="001306E5" w:rsidTr="00E957CC">
        <w:trPr>
          <w:trHeight w:val="375"/>
          <w:tblHeader/>
        </w:trPr>
        <w:tc>
          <w:tcPr>
            <w:tcW w:w="17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CD4" w:rsidRPr="001306E5" w:rsidRDefault="00C12CD4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CD4" w:rsidRPr="001306E5" w:rsidRDefault="00C12CD4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06E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mm</w:t>
            </w:r>
            <w:proofErr w:type="spellEnd"/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ype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CD4" w:rsidRPr="001306E5" w:rsidRDefault="00C12CD4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ession No.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CD4" w:rsidRPr="001306E5" w:rsidRDefault="00C12CD4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89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12CD4" w:rsidRPr="001306E5" w:rsidRDefault="00C12CD4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atient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 (years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CD4" w:rsidRPr="001306E5" w:rsidRDefault="00C12CD4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strict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CD4" w:rsidRPr="001306E5" w:rsidRDefault="00C12CD4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inical presentatio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12CD4" w:rsidRPr="001306E5" w:rsidRDefault="00C12CD4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istance</w:t>
            </w:r>
            <w:r w:rsidRPr="001306E5">
              <w:rPr>
                <w:rFonts w:ascii="Times New Roman" w:hAnsi="Times New Roman" w:cs="Times New Roman"/>
              </w:rPr>
              <w:t xml:space="preserve"> </w:t>
            </w: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‡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12CD4" w:rsidRPr="001306E5" w:rsidRDefault="00C12CD4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istance associated gene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12CD4" w:rsidRPr="001306E5" w:rsidRDefault="00E957CC" w:rsidP="00E957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istance associate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C12C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arC</w:t>
            </w:r>
            <w:proofErr w:type="spellEnd"/>
            <w:r w:rsidR="00C12C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muta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109D7" w:rsidRDefault="00C12CD4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12CD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arC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  <w:p w:rsidR="00C12CD4" w:rsidRPr="001306E5" w:rsidRDefault="00C12CD4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llele</w:t>
            </w:r>
          </w:p>
        </w:tc>
      </w:tr>
      <w:tr w:rsidR="00C12CD4" w:rsidRPr="001306E5" w:rsidTr="00E957CC">
        <w:trPr>
          <w:trHeight w:val="375"/>
          <w:tblHeader/>
        </w:trPr>
        <w:tc>
          <w:tcPr>
            <w:tcW w:w="17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12CD4" w:rsidRPr="001306E5" w:rsidRDefault="00C12CD4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12CD4" w:rsidRPr="001306E5" w:rsidRDefault="00C12CD4" w:rsidP="009311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12CD4" w:rsidRPr="001306E5" w:rsidRDefault="00C12CD4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12CD4" w:rsidRPr="001306E5" w:rsidRDefault="00C12CD4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2CD4" w:rsidRPr="001306E5" w:rsidRDefault="00C12CD4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12CD4" w:rsidRPr="001306E5" w:rsidRDefault="00C12CD4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12CD4" w:rsidRPr="001306E5" w:rsidRDefault="00C12CD4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12CD4" w:rsidRPr="001306E5" w:rsidRDefault="00C12CD4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12CD4" w:rsidRPr="001306E5" w:rsidRDefault="00C12CD4" w:rsidP="009311A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i/>
                <w:szCs w:val="21"/>
              </w:rPr>
              <w:t>tetM</w:t>
            </w:r>
            <w:proofErr w:type="spellEnd"/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12CD4" w:rsidRPr="001306E5" w:rsidRDefault="00C12CD4" w:rsidP="009311A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i/>
                <w:szCs w:val="21"/>
              </w:rPr>
              <w:t>ermB</w:t>
            </w:r>
            <w:proofErr w:type="spellEnd"/>
          </w:p>
        </w:tc>
        <w:tc>
          <w:tcPr>
            <w:tcW w:w="11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12CD4" w:rsidRPr="001306E5" w:rsidRDefault="00C12CD4" w:rsidP="009311A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12CD4" w:rsidRPr="001306E5" w:rsidRDefault="00C12CD4" w:rsidP="009311A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C12CD4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CD4" w:rsidRPr="001306E5" w:rsidRDefault="00C12CD4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CD4" w:rsidRPr="001306E5" w:rsidRDefault="00C12CD4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CD4" w:rsidRPr="001306E5" w:rsidRDefault="00C12CD4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RY010000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CD4" w:rsidRPr="001306E5" w:rsidRDefault="00C12CD4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CD4" w:rsidRPr="001306E5" w:rsidRDefault="00C12CD4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CD4" w:rsidRPr="001306E5" w:rsidRDefault="00C12CD4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CD4" w:rsidRPr="001306E5" w:rsidRDefault="00C12CD4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CD4" w:rsidRPr="001306E5" w:rsidRDefault="00C12CD4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CD4" w:rsidRPr="001306E5" w:rsidRDefault="00C12CD4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CD4" w:rsidRPr="001306E5" w:rsidRDefault="00C12CD4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CD4" w:rsidRDefault="00C12CD4" w:rsidP="009311AA">
            <w:pPr>
              <w:jc w:val="center"/>
            </w:pPr>
            <w:r w:rsidRPr="004B2D3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CD4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1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ryng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4B2D3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1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4B2D3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1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nsill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4B2D3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1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4B2D3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2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4B2D3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2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</w:t>
            </w: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C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4B2D3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2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nsill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4B2D3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2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4B2D3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4B2D3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2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ryng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4B2D3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2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inary tract infe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4B2D3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2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nsill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4B2D3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2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nsill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4B2D3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5499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4B2D3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2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ginal dischar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4B2D3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C12CD4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CD4" w:rsidRPr="001306E5" w:rsidRDefault="003109D7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CD4" w:rsidRPr="001306E5" w:rsidRDefault="00C12CD4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CD4" w:rsidRPr="001306E5" w:rsidRDefault="00C12CD4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3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CD4" w:rsidRPr="001306E5" w:rsidRDefault="00C12CD4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CD4" w:rsidRPr="001306E5" w:rsidRDefault="00C12CD4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CD4" w:rsidRPr="001306E5" w:rsidRDefault="00C12CD4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CD4" w:rsidRPr="001306E5" w:rsidRDefault="00C12CD4" w:rsidP="009311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hAnsi="Times New Roman" w:cs="Times New Roman"/>
                <w:color w:val="000000"/>
                <w:szCs w:val="21"/>
              </w:rPr>
              <w:t>Sexual transmitted infe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CD4" w:rsidRPr="001306E5" w:rsidRDefault="00C12CD4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CD4" w:rsidRPr="001306E5" w:rsidRDefault="00C12CD4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CD4" w:rsidRPr="001306E5" w:rsidRDefault="00C12CD4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CD4" w:rsidRDefault="00E957CC" w:rsidP="009311AA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S79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CD4" w:rsidRPr="001306E5" w:rsidRDefault="003109D7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0154">
              <w:rPr>
                <w:rFonts w:ascii="Times New Roman" w:eastAsia="宋体" w:hAnsi="Times New Roman" w:cs="Times New Roman"/>
                <w:color w:val="000000"/>
                <w:kern w:val="0"/>
              </w:rPr>
              <w:t>SHparC2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3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u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4B2D3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u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4B2D3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HKU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3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ze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3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inary tract infe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95217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3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onchiol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95217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3109D7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9D7" w:rsidRPr="001306E5" w:rsidRDefault="003109D7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9D7" w:rsidRPr="001306E5" w:rsidRDefault="003109D7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9D7" w:rsidRPr="001306E5" w:rsidRDefault="003109D7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3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9D7" w:rsidRPr="001306E5" w:rsidRDefault="003109D7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9D7" w:rsidRPr="001306E5" w:rsidRDefault="003109D7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9D7" w:rsidRPr="001306E5" w:rsidRDefault="003109D7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9D7" w:rsidRPr="001306E5" w:rsidRDefault="003109D7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ginal dischar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D7" w:rsidRPr="001306E5" w:rsidRDefault="003109D7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D7" w:rsidRPr="001306E5" w:rsidRDefault="003109D7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D7" w:rsidRPr="001306E5" w:rsidRDefault="003109D7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D7" w:rsidRDefault="003109D7" w:rsidP="00E957CC">
            <w:pPr>
              <w:jc w:val="center"/>
            </w:pPr>
            <w:r w:rsidRPr="003109D7">
              <w:rPr>
                <w:rFonts w:ascii="Times New Roman" w:hAnsi="Times New Roman" w:cs="Times New Roman"/>
                <w:szCs w:val="21"/>
              </w:rPr>
              <w:t>S79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D7" w:rsidRPr="001306E5" w:rsidRDefault="003109D7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0154">
              <w:rPr>
                <w:rFonts w:ascii="Times New Roman" w:eastAsia="宋体" w:hAnsi="Times New Roman" w:cs="Times New Roman"/>
                <w:color w:val="000000"/>
                <w:kern w:val="0"/>
              </w:rPr>
              <w:t>SHparC2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3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ryng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95217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3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per respiratory tract infe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95217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3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sible strep thro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95217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4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nsill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95217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4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nsill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95217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4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nsill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95217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4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ryngotonsillit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95217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4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nfected uterine </w:t>
            </w:r>
            <w:proofErr w:type="spellStart"/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ssar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95217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4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ryng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95217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4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ryng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95217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3109D7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9D7" w:rsidRPr="001306E5" w:rsidRDefault="003109D7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9D7" w:rsidRPr="001306E5" w:rsidRDefault="003109D7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9D7" w:rsidRPr="001306E5" w:rsidRDefault="003109D7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4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9D7" w:rsidRPr="001306E5" w:rsidRDefault="003109D7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9D7" w:rsidRPr="001306E5" w:rsidRDefault="003109D7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9D7" w:rsidRPr="001306E5" w:rsidRDefault="003109D7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9D7" w:rsidRPr="001306E5" w:rsidRDefault="003109D7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inary tract infe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D7" w:rsidRPr="001306E5" w:rsidRDefault="003109D7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D7" w:rsidRPr="001306E5" w:rsidRDefault="003109D7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D7" w:rsidRPr="001306E5" w:rsidRDefault="003109D7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D7" w:rsidRDefault="003109D7" w:rsidP="00E957CC">
            <w:pPr>
              <w:jc w:val="center"/>
            </w:pPr>
            <w:r w:rsidRPr="003109D7">
              <w:rPr>
                <w:rFonts w:ascii="Times New Roman" w:hAnsi="Times New Roman" w:cs="Times New Roman"/>
                <w:szCs w:val="21"/>
              </w:rPr>
              <w:t>S79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D7" w:rsidRPr="001306E5" w:rsidRDefault="003109D7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0154">
              <w:rPr>
                <w:rFonts w:ascii="Times New Roman" w:eastAsia="宋体" w:hAnsi="Times New Roman" w:cs="Times New Roman"/>
                <w:color w:val="000000"/>
                <w:kern w:val="0"/>
              </w:rPr>
              <w:t>SHparC2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4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nsill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95217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4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u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E957CC">
            <w:pPr>
              <w:jc w:val="center"/>
            </w:pPr>
            <w:r w:rsidRPr="003109D7">
              <w:rPr>
                <w:rFonts w:ascii="Times New Roman" w:hAnsi="Times New Roman" w:cs="Times New Roman"/>
                <w:szCs w:val="21"/>
              </w:rPr>
              <w:t>S79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0154">
              <w:rPr>
                <w:rFonts w:ascii="Times New Roman" w:eastAsia="宋体" w:hAnsi="Times New Roman" w:cs="Times New Roman"/>
                <w:color w:val="000000"/>
                <w:kern w:val="0"/>
              </w:rPr>
              <w:t>SHparC2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5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ryng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E957CC">
            <w:pPr>
              <w:jc w:val="center"/>
            </w:pPr>
            <w:r w:rsidRPr="003109D7">
              <w:rPr>
                <w:rFonts w:ascii="Times New Roman" w:hAnsi="Times New Roman" w:cs="Times New Roman"/>
                <w:szCs w:val="21"/>
              </w:rPr>
              <w:t>S79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0154">
              <w:rPr>
                <w:rFonts w:ascii="Times New Roman" w:eastAsia="宋体" w:hAnsi="Times New Roman" w:cs="Times New Roman"/>
                <w:color w:val="000000"/>
                <w:kern w:val="0"/>
              </w:rPr>
              <w:t>SHparC2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5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nsill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95217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5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 dischar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95217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HKU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5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95217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5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95217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5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06E5">
              <w:rPr>
                <w:rFonts w:ascii="Times New Roman" w:hAnsi="Times New Roman" w:cs="Times New Roman"/>
                <w:color w:val="000000"/>
                <w:szCs w:val="21"/>
              </w:rPr>
              <w:t>Upper respiratory ill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25322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5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ute </w:t>
            </w:r>
            <w:proofErr w:type="spellStart"/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nsilit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25322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5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sh &amp; congested thro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25322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5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ute </w:t>
            </w:r>
            <w:proofErr w:type="spellStart"/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nsilit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25322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6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ryng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25322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6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25322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6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ute </w:t>
            </w:r>
            <w:proofErr w:type="spellStart"/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nsilit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25322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6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p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25322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6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25322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6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ute </w:t>
            </w:r>
            <w:proofErr w:type="spellStart"/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nsilit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25322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6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ound infection (bur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25322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1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6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ute </w:t>
            </w:r>
            <w:proofErr w:type="spellStart"/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nsilit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25322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6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ute </w:t>
            </w:r>
            <w:proofErr w:type="spellStart"/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nsilit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25322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1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7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25322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1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7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25322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1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7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ryng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25322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7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25322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HKU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7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fection &amp; ra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25322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7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l</w:t>
            </w:r>
            <w:proofErr w:type="spellEnd"/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titis media &amp; rash &amp; </w:t>
            </w:r>
            <w:proofErr w:type="spellStart"/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nsilopharyngit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E957CC" w:rsidP="00E957CC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S79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0154">
              <w:rPr>
                <w:rFonts w:ascii="Times New Roman" w:eastAsia="宋体" w:hAnsi="Times New Roman" w:cs="Times New Roman"/>
                <w:color w:val="000000"/>
                <w:kern w:val="0"/>
              </w:rPr>
              <w:t>SHparC2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7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noch</w:t>
            </w:r>
            <w:proofErr w:type="spellEnd"/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honlein</w:t>
            </w:r>
            <w:proofErr w:type="spellEnd"/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rpu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FF1B0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1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7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ortness of breath &amp; asth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FF1B0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1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7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ryng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FF1B0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2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8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ryng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FF1B0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2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8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ute </w:t>
            </w:r>
            <w:proofErr w:type="spellStart"/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nsilit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E957CC">
            <w:pPr>
              <w:jc w:val="center"/>
            </w:pPr>
            <w:r w:rsidRPr="003109D7">
              <w:rPr>
                <w:rFonts w:ascii="Times New Roman" w:hAnsi="Times New Roman" w:cs="Times New Roman"/>
                <w:szCs w:val="21"/>
              </w:rPr>
              <w:t>S79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0154">
              <w:rPr>
                <w:rFonts w:ascii="Times New Roman" w:eastAsia="宋体" w:hAnsi="Times New Roman" w:cs="Times New Roman"/>
                <w:color w:val="000000"/>
                <w:kern w:val="0"/>
              </w:rPr>
              <w:t>SHparC2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2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8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per respiratory tract infection &amp; sore thro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E957CC">
            <w:pPr>
              <w:jc w:val="center"/>
            </w:pPr>
            <w:r w:rsidRPr="003109D7">
              <w:rPr>
                <w:rFonts w:ascii="Times New Roman" w:hAnsi="Times New Roman" w:cs="Times New Roman"/>
                <w:szCs w:val="21"/>
              </w:rPr>
              <w:t>S79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0154">
              <w:rPr>
                <w:rFonts w:ascii="Times New Roman" w:eastAsia="宋体" w:hAnsi="Times New Roman" w:cs="Times New Roman"/>
                <w:color w:val="000000"/>
                <w:kern w:val="0"/>
              </w:rPr>
              <w:t>SHparC2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8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FF1B0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8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ral ra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FF1B0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8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FF1B0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8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FF1B0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8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ulval</w:t>
            </w:r>
            <w:proofErr w:type="spellEnd"/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ain &amp; dysu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FF1B0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9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FF1B0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9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ute </w:t>
            </w:r>
            <w:proofErr w:type="spellStart"/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nsilit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FF1B0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9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ute </w:t>
            </w:r>
            <w:proofErr w:type="spellStart"/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nsilit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FF1B0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HKU3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9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FF1B0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9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ute </w:t>
            </w:r>
            <w:proofErr w:type="spellStart"/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nsilit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FF1B0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9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Otitis </w:t>
            </w:r>
            <w:proofErr w:type="spellStart"/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terna</w:t>
            </w:r>
            <w:proofErr w:type="spellEnd"/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&amp; facial cellul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FF1B0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9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34364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9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34364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9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Otitis </w:t>
            </w:r>
            <w:proofErr w:type="spellStart"/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terna</w:t>
            </w:r>
            <w:proofErr w:type="spellEnd"/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&amp; facial cellul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34364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29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34364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34364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34364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ryng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34364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ft thumb bli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34364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ryng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34364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34364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0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34364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ryng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34364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34364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0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34364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34364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1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ryng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34364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1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ute pharyng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34364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HKU3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1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rgical wound infe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34364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1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ginal dischar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34364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1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ute tonsill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34364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1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ginal dischar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34364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1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ginal dischar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A62E8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1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nsill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A62E8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2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ute pharyng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A62E8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2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ute tonsill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A62E8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2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ginal dischar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A62E8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2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E957CC">
            <w:pPr>
              <w:jc w:val="center"/>
            </w:pPr>
            <w:r w:rsidRPr="003109D7">
              <w:rPr>
                <w:rFonts w:ascii="Times New Roman" w:hAnsi="Times New Roman" w:cs="Times New Roman"/>
                <w:szCs w:val="21"/>
              </w:rPr>
              <w:t>S79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0154">
              <w:rPr>
                <w:rFonts w:ascii="Times New Roman" w:eastAsia="宋体" w:hAnsi="Times New Roman" w:cs="Times New Roman"/>
                <w:color w:val="000000"/>
                <w:kern w:val="0"/>
              </w:rPr>
              <w:t>SHparC2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A62E8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2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E957CC">
            <w:pPr>
              <w:jc w:val="center"/>
            </w:pPr>
            <w:r w:rsidRPr="003109D7">
              <w:rPr>
                <w:rFonts w:ascii="Times New Roman" w:hAnsi="Times New Roman" w:cs="Times New Roman"/>
                <w:szCs w:val="21"/>
              </w:rPr>
              <w:t>S79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0154">
              <w:rPr>
                <w:rFonts w:ascii="Times New Roman" w:eastAsia="宋体" w:hAnsi="Times New Roman" w:cs="Times New Roman"/>
                <w:color w:val="000000"/>
                <w:kern w:val="0"/>
              </w:rPr>
              <w:t>SHparC2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2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E957CC">
            <w:pPr>
              <w:jc w:val="center"/>
            </w:pPr>
            <w:r w:rsidRPr="003109D7">
              <w:rPr>
                <w:rFonts w:ascii="Times New Roman" w:hAnsi="Times New Roman" w:cs="Times New Roman"/>
                <w:szCs w:val="21"/>
              </w:rPr>
              <w:t>S79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0154">
              <w:rPr>
                <w:rFonts w:ascii="Times New Roman" w:eastAsia="宋体" w:hAnsi="Times New Roman" w:cs="Times New Roman"/>
                <w:color w:val="000000"/>
                <w:kern w:val="0"/>
              </w:rPr>
              <w:t>SHparC2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2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A62E8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2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A62E8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2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A62E8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3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A62E8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3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A62E8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E957CC">
            <w:pPr>
              <w:jc w:val="center"/>
            </w:pPr>
            <w:r w:rsidRPr="003109D7">
              <w:rPr>
                <w:rFonts w:ascii="Times New Roman" w:hAnsi="Times New Roman" w:cs="Times New Roman"/>
                <w:szCs w:val="21"/>
              </w:rPr>
              <w:t>S79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0154">
              <w:rPr>
                <w:rFonts w:ascii="Times New Roman" w:eastAsia="宋体" w:hAnsi="Times New Roman" w:cs="Times New Roman"/>
                <w:color w:val="000000"/>
                <w:kern w:val="0"/>
              </w:rPr>
              <w:t>SHparC2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3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A62E8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3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A62E8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HKU3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3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A62E8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3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A62E8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3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A62E8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3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A62E8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3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A62E8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4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A62E8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4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786AF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4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786AF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4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786AF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4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786AF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4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786AF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4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786AF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4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786AF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4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786AF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3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4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786AF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4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5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786AF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4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5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786AF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4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5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786AF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4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06035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786AF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LJGAS12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KE000000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inland Chi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3F4505">
              <w:rPr>
                <w:rFonts w:ascii="Times New Roman" w:hAnsi="Times New Roman" w:cs="Times New Roman"/>
                <w:szCs w:val="21"/>
              </w:rPr>
              <w:t>N</w:t>
            </w:r>
            <w:r w:rsidRPr="003F4505"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786AF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JCYGAS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KD000000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inland Chi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3F4505">
              <w:rPr>
                <w:rFonts w:ascii="Times New Roman" w:hAnsi="Times New Roman" w:cs="Times New Roman"/>
                <w:szCs w:val="21"/>
              </w:rPr>
              <w:t>N</w:t>
            </w:r>
            <w:r w:rsidRPr="003F4505"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786AF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JCYGAS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98604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inland Chi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786AF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BJCYGAS1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98604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inland Chi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786AF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JCYGAS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98604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inland Chi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ryng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786AF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JGAS04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98605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inland Chi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786AF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JGAS05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98605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inland Chi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8A0423">
              <w:rPr>
                <w:rFonts w:ascii="Times New Roman" w:hAnsi="Times New Roman" w:cs="Times New Roman"/>
                <w:szCs w:val="21"/>
              </w:rPr>
              <w:t>N</w:t>
            </w:r>
            <w:r w:rsidRPr="008A0423"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786AF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JGAS06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98605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inland Chi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8A0423">
              <w:rPr>
                <w:rFonts w:ascii="Times New Roman" w:hAnsi="Times New Roman" w:cs="Times New Roman"/>
                <w:szCs w:val="21"/>
              </w:rPr>
              <w:t>N</w:t>
            </w:r>
            <w:r w:rsidRPr="008A0423"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786AF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JGAS06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98605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inland Chi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8A0423">
              <w:rPr>
                <w:rFonts w:ascii="Times New Roman" w:hAnsi="Times New Roman" w:cs="Times New Roman"/>
                <w:szCs w:val="21"/>
              </w:rPr>
              <w:t>N</w:t>
            </w:r>
            <w:r w:rsidRPr="008A0423"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786AF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JGAS07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98605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inland Chi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AB0ADF">
              <w:rPr>
                <w:rFonts w:ascii="Times New Roman" w:hAnsi="Times New Roman" w:cs="Times New Roman"/>
                <w:szCs w:val="21"/>
              </w:rPr>
              <w:t>N</w:t>
            </w:r>
            <w:r w:rsidRPr="00AB0ADF"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786AF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JGAS1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98605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inland Chi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AB0ADF">
              <w:rPr>
                <w:rFonts w:ascii="Times New Roman" w:hAnsi="Times New Roman" w:cs="Times New Roman"/>
                <w:szCs w:val="21"/>
              </w:rPr>
              <w:t>N</w:t>
            </w:r>
            <w:r w:rsidRPr="00AB0ADF"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83575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JXCGAS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98605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inland Chi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AB0ADF">
              <w:rPr>
                <w:rFonts w:ascii="Times New Roman" w:hAnsi="Times New Roman" w:cs="Times New Roman"/>
                <w:szCs w:val="21"/>
              </w:rPr>
              <w:t>N</w:t>
            </w:r>
            <w:r w:rsidRPr="00AB0ADF"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83575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JXCGAS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98605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inland Chi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AB0ADF">
              <w:rPr>
                <w:rFonts w:ascii="Times New Roman" w:hAnsi="Times New Roman" w:cs="Times New Roman"/>
                <w:szCs w:val="21"/>
              </w:rPr>
              <w:t>N</w:t>
            </w:r>
            <w:r w:rsidRPr="00AB0ADF"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83575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JYCGAS-08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98605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inland Chi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AB0ADF">
              <w:rPr>
                <w:rFonts w:ascii="Times New Roman" w:hAnsi="Times New Roman" w:cs="Times New Roman"/>
                <w:szCs w:val="21"/>
              </w:rPr>
              <w:t>N</w:t>
            </w:r>
            <w:r w:rsidRPr="00AB0ADF"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83575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4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17216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83575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4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17216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83575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4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17216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83575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4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17216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83575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4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17216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crotizing fasci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83575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4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17216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83575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4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17216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83575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63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4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17216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per respiratory tract infe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83575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4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17216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neumo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83575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4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17217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83575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HKU4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17217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83575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94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4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17217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, necrotizing pneumo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83575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4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17217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83575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94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4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17217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ever, left chronic </w:t>
            </w:r>
            <w:proofErr w:type="spellStart"/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ppurative</w:t>
            </w:r>
            <w:proofErr w:type="spellEnd"/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titis med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5B040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4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17217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5B040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4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17217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5B040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4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17217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5B040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63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U4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17217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noch-Schönlein</w:t>
            </w:r>
            <w:proofErr w:type="spellEnd"/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rpu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5B040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LJGAS2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98605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inland Chi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380154">
              <w:rPr>
                <w:rFonts w:ascii="Times New Roman" w:eastAsia="宋体" w:hAnsi="Times New Roman" w:cs="Times New Roman"/>
                <w:color w:val="000000"/>
                <w:kern w:val="0"/>
              </w:rPr>
              <w:t>D83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09D7">
              <w:rPr>
                <w:rFonts w:ascii="Times New Roman" w:hAnsi="Times New Roman" w:cs="Times New Roman"/>
                <w:szCs w:val="21"/>
              </w:rPr>
              <w:t>SHparC10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GAS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98606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inland Chi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5B040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J11-00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986061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inland China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5B040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B17523" w:rsidRPr="001306E5" w:rsidTr="00E957CC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J11-0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98606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inland Chin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523" w:rsidRPr="001306E5" w:rsidRDefault="00B17523" w:rsidP="00931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6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let fev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6E5">
              <w:rPr>
                <w:rFonts w:ascii="Times New Roman" w:hAnsi="Times New Roman" w:cs="Times New Roman"/>
                <w:szCs w:val="21"/>
              </w:rPr>
              <w:t>Ery</w:t>
            </w:r>
            <w:proofErr w:type="spellEnd"/>
            <w:r w:rsidRPr="001306E5">
              <w:rPr>
                <w:rFonts w:ascii="Times New Roman" w:hAnsi="Times New Roman" w:cs="Times New Roman"/>
                <w:szCs w:val="21"/>
              </w:rPr>
              <w:t>/CLD/TE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7523" w:rsidRPr="001306E5" w:rsidRDefault="00B17523" w:rsidP="00931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6E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7523" w:rsidRDefault="00B17523" w:rsidP="009311AA">
            <w:pPr>
              <w:jc w:val="center"/>
            </w:pPr>
            <w:r w:rsidRPr="005B040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7523" w:rsidRPr="001306E5" w:rsidRDefault="00B17523" w:rsidP="004162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</w:tbl>
    <w:p w:rsidR="00CF676A" w:rsidRDefault="00CF676A" w:rsidP="00CF676A">
      <w:pPr>
        <w:ind w:leftChars="-270" w:left="-567"/>
        <w:rPr>
          <w:rFonts w:ascii="Times New Roman" w:hAnsi="Times New Roman" w:cs="Times New Roman"/>
        </w:rPr>
      </w:pPr>
      <w:r w:rsidRPr="007568D7">
        <w:rPr>
          <w:rFonts w:ascii="Times New Roman" w:hAnsi="Times New Roman" w:cs="Times New Roman" w:hint="eastAsia"/>
        </w:rPr>
        <w:t>¶</w:t>
      </w:r>
      <w:r>
        <w:rPr>
          <w:rFonts w:ascii="Times New Roman" w:hAnsi="Times New Roman" w:cs="Times New Roman" w:hint="eastAsia"/>
        </w:rPr>
        <w:t xml:space="preserve"> </w:t>
      </w:r>
      <w:r w:rsidR="00B17523">
        <w:rPr>
          <w:rFonts w:ascii="Times New Roman" w:hAnsi="Times New Roman" w:cs="Times New Roman" w:hint="eastAsia"/>
        </w:rPr>
        <w:t xml:space="preserve">Except data of </w:t>
      </w:r>
      <w:proofErr w:type="spellStart"/>
      <w:r w:rsidR="00B17523">
        <w:rPr>
          <w:rFonts w:ascii="Times New Roman" w:hAnsi="Times New Roman" w:cs="Times New Roman" w:hint="eastAsia"/>
        </w:rPr>
        <w:t>ParC</w:t>
      </w:r>
      <w:proofErr w:type="spellEnd"/>
      <w:r w:rsidR="00B17523">
        <w:rPr>
          <w:rFonts w:ascii="Times New Roman" w:hAnsi="Times New Roman" w:cs="Times New Roman" w:hint="eastAsia"/>
        </w:rPr>
        <w:t xml:space="preserve"> mutation and </w:t>
      </w:r>
      <w:proofErr w:type="spellStart"/>
      <w:r w:rsidR="00B17523" w:rsidRPr="00B17523">
        <w:rPr>
          <w:rFonts w:ascii="Times New Roman" w:hAnsi="Times New Roman" w:cs="Times New Roman" w:hint="eastAsia"/>
          <w:i/>
        </w:rPr>
        <w:t>parC</w:t>
      </w:r>
      <w:proofErr w:type="spellEnd"/>
      <w:r w:rsidR="00B17523">
        <w:rPr>
          <w:rFonts w:ascii="Times New Roman" w:hAnsi="Times New Roman" w:cs="Times New Roman" w:hint="eastAsia"/>
        </w:rPr>
        <w:t xml:space="preserve"> allele are from this study, other</w:t>
      </w:r>
      <w:r>
        <w:rPr>
          <w:rFonts w:ascii="Times New Roman" w:hAnsi="Times New Roman" w:cs="Times New Roman" w:hint="eastAsia"/>
        </w:rPr>
        <w:t xml:space="preserve"> data </w:t>
      </w:r>
      <w:r w:rsidR="00B17523">
        <w:rPr>
          <w:rFonts w:ascii="Times New Roman" w:hAnsi="Times New Roman" w:cs="Times New Roman" w:hint="eastAsia"/>
        </w:rPr>
        <w:t xml:space="preserve">is </w:t>
      </w:r>
      <w:r>
        <w:rPr>
          <w:rFonts w:ascii="Times New Roman" w:hAnsi="Times New Roman" w:cs="Times New Roman" w:hint="eastAsia"/>
        </w:rPr>
        <w:t>from reference</w:t>
      </w:r>
      <w:r w:rsidR="00B17523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 xml:space="preserve"> (</w:t>
      </w:r>
      <w:r w:rsidR="007610BB" w:rsidRPr="0098012C">
        <w:rPr>
          <w:rFonts w:ascii="Times New Roman" w:hAnsi="Times New Roman" w:cs="Times New Roman"/>
        </w:rPr>
        <w:t>Davies</w:t>
      </w:r>
      <w:r w:rsidR="007610BB">
        <w:rPr>
          <w:rFonts w:ascii="Times New Roman" w:hAnsi="Times New Roman" w:cs="Times New Roman" w:hint="eastAsia"/>
        </w:rPr>
        <w:t xml:space="preserve"> et al. 2015</w:t>
      </w:r>
      <w:r>
        <w:rPr>
          <w:rFonts w:ascii="Times New Roman" w:hAnsi="Times New Roman" w:cs="Times New Roman" w:hint="eastAsia"/>
        </w:rPr>
        <w:t>) and (</w:t>
      </w:r>
      <w:r w:rsidR="007610BB" w:rsidRPr="0098012C">
        <w:rPr>
          <w:rFonts w:ascii="Times New Roman" w:hAnsi="Times New Roman" w:cs="Times New Roman"/>
        </w:rPr>
        <w:t xml:space="preserve">Ben </w:t>
      </w:r>
      <w:proofErr w:type="spellStart"/>
      <w:r w:rsidR="007610BB" w:rsidRPr="0098012C">
        <w:rPr>
          <w:rFonts w:ascii="Times New Roman" w:hAnsi="Times New Roman" w:cs="Times New Roman"/>
        </w:rPr>
        <w:t>Zakour</w:t>
      </w:r>
      <w:proofErr w:type="spellEnd"/>
      <w:r w:rsidR="007610BB" w:rsidRPr="0098012C">
        <w:rPr>
          <w:rFonts w:ascii="Times New Roman" w:hAnsi="Times New Roman" w:cs="Times New Roman"/>
        </w:rPr>
        <w:t xml:space="preserve"> </w:t>
      </w:r>
      <w:r w:rsidR="007610BB" w:rsidRPr="0098012C">
        <w:rPr>
          <w:rFonts w:ascii="Times New Roman" w:hAnsi="Times New Roman" w:cs="Times New Roman" w:hint="eastAsia"/>
          <w:i/>
        </w:rPr>
        <w:t>et al</w:t>
      </w:r>
      <w:r w:rsidR="007610BB" w:rsidRPr="0098012C">
        <w:rPr>
          <w:rFonts w:ascii="Times New Roman" w:hAnsi="Times New Roman" w:cs="Times New Roman"/>
        </w:rPr>
        <w:t>.</w:t>
      </w:r>
      <w:r w:rsidR="007610BB">
        <w:rPr>
          <w:rFonts w:ascii="Times New Roman" w:hAnsi="Times New Roman" w:cs="Times New Roman" w:hint="eastAsia"/>
        </w:rPr>
        <w:t xml:space="preserve"> 2015</w:t>
      </w:r>
      <w:r>
        <w:rPr>
          <w:rFonts w:ascii="Times New Roman" w:hAnsi="Times New Roman" w:cs="Times New Roman" w:hint="eastAsia"/>
        </w:rPr>
        <w:t>).</w:t>
      </w:r>
    </w:p>
    <w:p w:rsidR="001306E5" w:rsidRDefault="001306E5" w:rsidP="0058401A">
      <w:pPr>
        <w:ind w:leftChars="-270" w:left="-567"/>
        <w:rPr>
          <w:rFonts w:ascii="Times New Roman" w:hAnsi="Times New Roman" w:cs="Times New Roman"/>
        </w:rPr>
      </w:pPr>
      <w:r w:rsidRPr="001306E5">
        <w:rPr>
          <w:rFonts w:ascii="Times New Roman" w:eastAsia="宋体" w:hAnsi="Times New Roman" w:cs="Times New Roman"/>
          <w:color w:val="000000"/>
          <w:kern w:val="0"/>
          <w:szCs w:val="21"/>
        </w:rPr>
        <w:t>‡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proofErr w:type="spellStart"/>
      <w:r w:rsidRPr="001306E5">
        <w:rPr>
          <w:rFonts w:ascii="Times New Roman" w:hAnsi="Times New Roman" w:cs="Times New Roman"/>
          <w:szCs w:val="21"/>
        </w:rPr>
        <w:t>Ery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, </w:t>
      </w:r>
      <w:r w:rsidRPr="001306E5">
        <w:rPr>
          <w:rFonts w:ascii="Times New Roman" w:hAnsi="Times New Roman" w:cs="Times New Roman"/>
          <w:szCs w:val="21"/>
        </w:rPr>
        <w:t>erythromycin</w:t>
      </w:r>
      <w:r>
        <w:rPr>
          <w:rFonts w:ascii="Times New Roman" w:hAnsi="Times New Roman" w:cs="Times New Roman" w:hint="eastAsia"/>
          <w:szCs w:val="21"/>
        </w:rPr>
        <w:t>;</w:t>
      </w:r>
      <w:r w:rsidRPr="001306E5">
        <w:rPr>
          <w:rFonts w:ascii="Times New Roman" w:hAnsi="Times New Roman" w:cs="Times New Roman"/>
          <w:szCs w:val="21"/>
        </w:rPr>
        <w:t xml:space="preserve"> CLD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1306E5">
        <w:rPr>
          <w:rFonts w:ascii="Times New Roman" w:hAnsi="Times New Roman" w:cs="Times New Roman"/>
          <w:szCs w:val="21"/>
        </w:rPr>
        <w:t>clindamycin</w:t>
      </w:r>
      <w:r>
        <w:rPr>
          <w:rFonts w:ascii="Times New Roman" w:hAnsi="Times New Roman" w:cs="Times New Roman" w:hint="eastAsia"/>
          <w:szCs w:val="21"/>
        </w:rPr>
        <w:t>;</w:t>
      </w:r>
      <w:r w:rsidRPr="001306E5">
        <w:rPr>
          <w:rFonts w:ascii="Times New Roman" w:hAnsi="Times New Roman" w:cs="Times New Roman"/>
          <w:szCs w:val="21"/>
        </w:rPr>
        <w:t xml:space="preserve"> TET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1306E5">
        <w:rPr>
          <w:rFonts w:ascii="Times New Roman" w:hAnsi="Times New Roman" w:cs="Times New Roman"/>
          <w:szCs w:val="21"/>
        </w:rPr>
        <w:t>tetracycline</w:t>
      </w:r>
      <w:r>
        <w:rPr>
          <w:rFonts w:ascii="Times New Roman" w:hAnsi="Times New Roman" w:cs="Times New Roman" w:hint="eastAsia"/>
          <w:szCs w:val="21"/>
        </w:rPr>
        <w:t>.</w:t>
      </w:r>
    </w:p>
    <w:p w:rsidR="0058401A" w:rsidRDefault="002D60EB" w:rsidP="0058401A">
      <w:pPr>
        <w:ind w:leftChars="-270" w:left="-567"/>
        <w:rPr>
          <w:rFonts w:ascii="Times New Roman" w:hAnsi="Times New Roman" w:cs="Times New Roman"/>
        </w:rPr>
      </w:pPr>
      <w:r w:rsidRPr="002D60EB">
        <w:rPr>
          <w:rFonts w:ascii="Times New Roman" w:hAnsi="Times New Roman" w:cs="Times New Roman" w:hint="eastAsia"/>
        </w:rPr>
        <w:t>†</w:t>
      </w:r>
      <w:r>
        <w:rPr>
          <w:rFonts w:ascii="Times New Roman" w:hAnsi="Times New Roman" w:cs="Times New Roman" w:hint="eastAsia"/>
        </w:rPr>
        <w:t xml:space="preserve"> </w:t>
      </w:r>
      <w:r w:rsidR="0058401A" w:rsidRPr="0058401A">
        <w:rPr>
          <w:rFonts w:ascii="Times New Roman" w:hAnsi="Times New Roman" w:cs="Times New Roman"/>
        </w:rPr>
        <w:t>N</w:t>
      </w:r>
      <w:r w:rsidR="001306E5">
        <w:rPr>
          <w:rFonts w:ascii="Times New Roman" w:hAnsi="Times New Roman" w:cs="Times New Roman" w:hint="eastAsia"/>
        </w:rPr>
        <w:t>D</w:t>
      </w:r>
      <w:r w:rsidR="0058401A">
        <w:rPr>
          <w:rFonts w:ascii="Times New Roman" w:hAnsi="Times New Roman" w:cs="Times New Roman"/>
        </w:rPr>
        <w:t xml:space="preserve">, not </w:t>
      </w:r>
      <w:r w:rsidR="001306E5">
        <w:rPr>
          <w:rFonts w:ascii="Times New Roman" w:hAnsi="Times New Roman" w:cs="Times New Roman" w:hint="eastAsia"/>
        </w:rPr>
        <w:t>determined</w:t>
      </w:r>
      <w:r w:rsidR="00304452">
        <w:rPr>
          <w:rFonts w:ascii="Times New Roman" w:hAnsi="Times New Roman" w:cs="Times New Roman" w:hint="eastAsia"/>
        </w:rPr>
        <w:t>.</w:t>
      </w:r>
    </w:p>
    <w:p w:rsidR="00807006" w:rsidRDefault="00807006" w:rsidP="0058401A">
      <w:pPr>
        <w:ind w:leftChars="-270" w:left="-567"/>
        <w:rPr>
          <w:rFonts w:ascii="Times New Roman" w:hAnsi="Times New Roman" w:cs="Times New Roman"/>
        </w:rPr>
        <w:sectPr w:rsidR="00807006" w:rsidSect="00D02A8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58401A" w:rsidRPr="007610BB" w:rsidRDefault="0058401A" w:rsidP="007610BB">
      <w:pPr>
        <w:spacing w:line="480" w:lineRule="auto"/>
        <w:ind w:leftChars="-270" w:left="-567" w:rightChars="-634" w:right="-1331"/>
        <w:jc w:val="center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7610BB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lastRenderedPageBreak/>
        <w:t>T</w:t>
      </w:r>
      <w:r w:rsidR="0098012C" w:rsidRPr="007610BB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able</w:t>
      </w:r>
      <w:r w:rsidRPr="007610BB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S2 Accession number of </w:t>
      </w:r>
      <w:proofErr w:type="spellStart"/>
      <w:r w:rsidRPr="007610BB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</w:rPr>
        <w:t>parC</w:t>
      </w:r>
      <w:proofErr w:type="spellEnd"/>
      <w:r w:rsidRPr="007610BB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="00304452" w:rsidRPr="007610BB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quinolone resistance-determining region (QRDR)</w:t>
      </w:r>
      <w:r w:rsidRPr="007610BB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sequence</w:t>
      </w:r>
      <w:r w:rsidR="00457AF4" w:rsidRPr="007610BB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s</w:t>
      </w:r>
      <w:r w:rsidRPr="007610BB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from different streptococcus species</w:t>
      </w:r>
    </w:p>
    <w:tbl>
      <w:tblPr>
        <w:tblW w:w="9087" w:type="dxa"/>
        <w:tblInd w:w="93" w:type="dxa"/>
        <w:tblLook w:val="04A0" w:firstRow="1" w:lastRow="0" w:firstColumn="1" w:lastColumn="0" w:noHBand="0" w:noVBand="1"/>
      </w:tblPr>
      <w:tblGrid>
        <w:gridCol w:w="1562"/>
        <w:gridCol w:w="1714"/>
        <w:gridCol w:w="1616"/>
        <w:gridCol w:w="998"/>
        <w:gridCol w:w="3477"/>
      </w:tblGrid>
      <w:tr w:rsidR="0058401A" w:rsidRPr="0058401A" w:rsidTr="0058401A">
        <w:trPr>
          <w:trHeight w:val="630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8C7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8C7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ession number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401A" w:rsidRPr="0058401A" w:rsidRDefault="0058401A" w:rsidP="008C7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uoroquinolone</w:t>
            </w:r>
            <w:proofErr w:type="spellEnd"/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usceptibility</w:t>
            </w:r>
            <w:r w:rsidR="0030445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8C7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untry</w:t>
            </w:r>
          </w:p>
        </w:tc>
        <w:tc>
          <w:tcPr>
            <w:tcW w:w="3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8C7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cies</w:t>
            </w:r>
          </w:p>
        </w:tc>
      </w:tr>
      <w:tr w:rsidR="0058401A" w:rsidRPr="0058401A" w:rsidTr="0058401A">
        <w:trPr>
          <w:trHeight w:val="315"/>
        </w:trPr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F370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E004092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3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yogenes</w:t>
            </w:r>
            <w:proofErr w:type="spellEnd"/>
          </w:p>
        </w:tc>
      </w:tr>
      <w:tr w:rsidR="0058401A" w:rsidRPr="0058401A" w:rsidTr="0058401A">
        <w:trPr>
          <w:trHeight w:val="274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TC 8181T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10146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galactiae</w:t>
            </w:r>
            <w:proofErr w:type="spellEnd"/>
          </w:p>
        </w:tc>
      </w:tr>
      <w:tr w:rsidR="0058401A" w:rsidRPr="0058401A" w:rsidTr="0058401A">
        <w:trPr>
          <w:trHeight w:val="31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196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10146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galactiae</w:t>
            </w:r>
            <w:proofErr w:type="spellEnd"/>
          </w:p>
        </w:tc>
      </w:tr>
      <w:tr w:rsidR="0058401A" w:rsidRPr="0058401A" w:rsidTr="0058401A">
        <w:trPr>
          <w:trHeight w:val="31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196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10146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galactiae</w:t>
            </w:r>
            <w:proofErr w:type="spellEnd"/>
          </w:p>
        </w:tc>
      </w:tr>
      <w:tr w:rsidR="0058401A" w:rsidRPr="0058401A" w:rsidTr="0058401A">
        <w:trPr>
          <w:trHeight w:val="31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200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10146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galactiae</w:t>
            </w:r>
            <w:proofErr w:type="spellEnd"/>
          </w:p>
        </w:tc>
      </w:tr>
      <w:tr w:rsidR="0058401A" w:rsidRPr="0058401A" w:rsidTr="0058401A">
        <w:trPr>
          <w:trHeight w:val="31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IFU1048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10146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galactiae</w:t>
            </w:r>
            <w:proofErr w:type="spellEnd"/>
          </w:p>
        </w:tc>
      </w:tr>
      <w:tr w:rsidR="0058401A" w:rsidRPr="0058401A" w:rsidTr="0058401A">
        <w:trPr>
          <w:trHeight w:val="31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IFU1048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10146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galactiae</w:t>
            </w:r>
            <w:proofErr w:type="spellEnd"/>
          </w:p>
        </w:tc>
      </w:tr>
      <w:tr w:rsidR="0058401A" w:rsidRPr="0058401A" w:rsidTr="0058401A">
        <w:trPr>
          <w:trHeight w:val="31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IFU1048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10147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galactiae</w:t>
            </w:r>
            <w:proofErr w:type="spellEnd"/>
          </w:p>
        </w:tc>
      </w:tr>
      <w:tr w:rsidR="0058401A" w:rsidRPr="0058401A" w:rsidTr="0058401A">
        <w:trPr>
          <w:trHeight w:val="31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431T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10147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ysgalactiae</w:t>
            </w:r>
            <w:proofErr w:type="spellEnd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9311A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ubsp</w:t>
            </w: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ysgalactiae</w:t>
            </w:r>
            <w:proofErr w:type="spellEnd"/>
          </w:p>
        </w:tc>
      </w:tr>
      <w:tr w:rsidR="0058401A" w:rsidRPr="0058401A" w:rsidTr="0058401A">
        <w:trPr>
          <w:trHeight w:val="31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84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10147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ysgalactiae</w:t>
            </w:r>
            <w:proofErr w:type="spellEnd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9311A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ubsp</w:t>
            </w: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quisimilis</w:t>
            </w:r>
            <w:proofErr w:type="spellEnd"/>
          </w:p>
        </w:tc>
      </w:tr>
      <w:tr w:rsidR="0058401A" w:rsidRPr="0058401A" w:rsidTr="0058401A">
        <w:trPr>
          <w:trHeight w:val="31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423T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10147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nis</w:t>
            </w:r>
            <w:proofErr w:type="spellEnd"/>
          </w:p>
        </w:tc>
      </w:tr>
      <w:tr w:rsidR="0058401A" w:rsidRPr="0058401A" w:rsidTr="0058401A">
        <w:trPr>
          <w:trHeight w:val="31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244T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10147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niae</w:t>
            </w:r>
            <w:proofErr w:type="spellEnd"/>
          </w:p>
        </w:tc>
      </w:tr>
      <w:tr w:rsidR="0058401A" w:rsidRPr="0058401A" w:rsidTr="0058401A">
        <w:trPr>
          <w:trHeight w:val="31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543T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10147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orcinus</w:t>
            </w:r>
            <w:proofErr w:type="spellEnd"/>
          </w:p>
        </w:tc>
      </w:tr>
      <w:tr w:rsidR="0058401A" w:rsidRPr="0058401A" w:rsidTr="0058401A">
        <w:trPr>
          <w:trHeight w:val="31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269T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10147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qui</w:t>
            </w:r>
            <w:proofErr w:type="spellEnd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9311A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ubsp</w:t>
            </w: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qui</w:t>
            </w:r>
            <w:proofErr w:type="spellEnd"/>
          </w:p>
        </w:tc>
      </w:tr>
      <w:tr w:rsidR="0058401A" w:rsidRPr="0058401A" w:rsidTr="0058401A">
        <w:trPr>
          <w:trHeight w:val="31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542T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10147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qui</w:t>
            </w:r>
            <w:proofErr w:type="spellEnd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9311A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ubsp</w:t>
            </w: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zooepidemicus</w:t>
            </w:r>
            <w:proofErr w:type="spellEnd"/>
          </w:p>
        </w:tc>
      </w:tr>
      <w:tr w:rsidR="0058401A" w:rsidRPr="0058401A" w:rsidTr="0058401A">
        <w:trPr>
          <w:trHeight w:val="31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730T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10147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ifficilis</w:t>
            </w:r>
            <w:proofErr w:type="spellEnd"/>
          </w:p>
        </w:tc>
      </w:tr>
      <w:tr w:rsidR="0058401A" w:rsidRPr="0058401A" w:rsidTr="0058401A">
        <w:trPr>
          <w:trHeight w:val="31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E00848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neumoniae</w:t>
            </w:r>
            <w:proofErr w:type="spellEnd"/>
          </w:p>
        </w:tc>
      </w:tr>
      <w:tr w:rsidR="0058401A" w:rsidRPr="0058401A" w:rsidTr="0058401A">
        <w:trPr>
          <w:trHeight w:val="31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2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50357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neumoniae</w:t>
            </w:r>
            <w:proofErr w:type="spellEnd"/>
          </w:p>
        </w:tc>
      </w:tr>
      <w:tr w:rsidR="0058401A" w:rsidRPr="0058401A" w:rsidTr="0058401A">
        <w:trPr>
          <w:trHeight w:val="31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828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00202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rtugal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ysgalactiae</w:t>
            </w:r>
            <w:proofErr w:type="spellEnd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9311A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 xml:space="preserve">subsp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quisimilis</w:t>
            </w:r>
            <w:proofErr w:type="spellEnd"/>
          </w:p>
        </w:tc>
      </w:tr>
      <w:tr w:rsidR="0058401A" w:rsidRPr="0058401A" w:rsidTr="0058401A">
        <w:trPr>
          <w:trHeight w:val="31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375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00202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rtugal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ysgalactiae</w:t>
            </w:r>
            <w:proofErr w:type="spellEnd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9311A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ubsp</w:t>
            </w: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quisimilis</w:t>
            </w:r>
            <w:proofErr w:type="spellEnd"/>
          </w:p>
        </w:tc>
      </w:tr>
      <w:tr w:rsidR="0058401A" w:rsidRPr="0058401A" w:rsidTr="0058401A">
        <w:trPr>
          <w:trHeight w:val="31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343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00202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rtugal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ysgalactiae</w:t>
            </w:r>
            <w:proofErr w:type="spellEnd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9311A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ubsp</w:t>
            </w: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quisimilis</w:t>
            </w:r>
            <w:proofErr w:type="spellEnd"/>
          </w:p>
        </w:tc>
      </w:tr>
      <w:tr w:rsidR="0058401A" w:rsidRPr="0058401A" w:rsidTr="0058401A">
        <w:trPr>
          <w:trHeight w:val="31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463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00203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rtugal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ysgalactiae</w:t>
            </w:r>
            <w:proofErr w:type="spellEnd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9311A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ubsp</w:t>
            </w: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quisimilis</w:t>
            </w:r>
            <w:proofErr w:type="spellEnd"/>
          </w:p>
        </w:tc>
      </w:tr>
      <w:tr w:rsidR="0058401A" w:rsidRPr="0058401A" w:rsidTr="0058401A">
        <w:trPr>
          <w:trHeight w:val="31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71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00203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rtugal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ysgalactiae</w:t>
            </w:r>
            <w:proofErr w:type="spellEnd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9311A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ubsp</w:t>
            </w: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quisimilis</w:t>
            </w:r>
            <w:proofErr w:type="spellEnd"/>
          </w:p>
        </w:tc>
      </w:tr>
      <w:tr w:rsidR="0058401A" w:rsidRPr="0058401A" w:rsidTr="0058401A">
        <w:trPr>
          <w:trHeight w:val="31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965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00203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rtugal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ysgalactiae</w:t>
            </w:r>
            <w:proofErr w:type="spellEnd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9311A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ubsp</w:t>
            </w: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quisimilis</w:t>
            </w:r>
            <w:proofErr w:type="spellEnd"/>
          </w:p>
        </w:tc>
      </w:tr>
      <w:tr w:rsidR="0058401A" w:rsidRPr="0058401A" w:rsidTr="0058401A">
        <w:trPr>
          <w:trHeight w:val="31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736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00203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rtugal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ysgalactiae</w:t>
            </w:r>
            <w:proofErr w:type="spellEnd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9311A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ubsp</w:t>
            </w: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quisimilis</w:t>
            </w:r>
            <w:proofErr w:type="spellEnd"/>
          </w:p>
        </w:tc>
      </w:tr>
      <w:tr w:rsidR="0058401A" w:rsidRPr="0058401A" w:rsidTr="0058401A">
        <w:trPr>
          <w:trHeight w:val="31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488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00203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rtugal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ysgalactiae</w:t>
            </w:r>
            <w:proofErr w:type="spellEnd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9311A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ubsp</w:t>
            </w: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quisimilis</w:t>
            </w:r>
            <w:proofErr w:type="spellEnd"/>
          </w:p>
        </w:tc>
      </w:tr>
      <w:tr w:rsidR="0058401A" w:rsidRPr="0058401A" w:rsidTr="0058401A">
        <w:trPr>
          <w:trHeight w:val="31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688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00203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rtugal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ysgalactiae</w:t>
            </w:r>
            <w:proofErr w:type="spellEnd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9311A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ubsp</w:t>
            </w: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quisimilis</w:t>
            </w:r>
            <w:proofErr w:type="spellEnd"/>
          </w:p>
        </w:tc>
      </w:tr>
      <w:tr w:rsidR="0058401A" w:rsidRPr="0058401A" w:rsidTr="0058401A">
        <w:trPr>
          <w:trHeight w:val="31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034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00203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rtugal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ysgalactiae</w:t>
            </w:r>
            <w:proofErr w:type="spellEnd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9311A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ubsp</w:t>
            </w: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quisimilis</w:t>
            </w:r>
            <w:proofErr w:type="spellEnd"/>
          </w:p>
        </w:tc>
      </w:tr>
      <w:tr w:rsidR="0058401A" w:rsidRPr="0058401A" w:rsidTr="0058401A">
        <w:trPr>
          <w:trHeight w:val="31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033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00203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rtugal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ysgalactiae</w:t>
            </w:r>
            <w:proofErr w:type="spellEnd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9311A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ubsp</w:t>
            </w: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quisimilis</w:t>
            </w:r>
            <w:proofErr w:type="spellEnd"/>
          </w:p>
        </w:tc>
      </w:tr>
      <w:tr w:rsidR="0058401A" w:rsidRPr="0058401A" w:rsidTr="0058401A">
        <w:trPr>
          <w:trHeight w:val="31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010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00203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rtugal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ysgalactiae</w:t>
            </w:r>
            <w:proofErr w:type="spellEnd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9311A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ubsp</w:t>
            </w: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quisimilis</w:t>
            </w:r>
            <w:proofErr w:type="spellEnd"/>
          </w:p>
        </w:tc>
      </w:tr>
      <w:tr w:rsidR="0058401A" w:rsidRPr="0058401A" w:rsidTr="0058401A">
        <w:trPr>
          <w:trHeight w:val="31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097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00203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rtugal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ysgalactiae</w:t>
            </w:r>
            <w:proofErr w:type="spellEnd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9311A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ubsp</w:t>
            </w: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quisimilis</w:t>
            </w:r>
            <w:proofErr w:type="spellEnd"/>
          </w:p>
        </w:tc>
      </w:tr>
      <w:tr w:rsidR="0058401A" w:rsidRPr="0058401A" w:rsidTr="0058401A">
        <w:trPr>
          <w:trHeight w:val="31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088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00204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rtugal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ysgalactiae</w:t>
            </w:r>
            <w:proofErr w:type="spellEnd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9311A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ubsp</w:t>
            </w: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quisimilis</w:t>
            </w:r>
            <w:proofErr w:type="spellEnd"/>
          </w:p>
        </w:tc>
      </w:tr>
      <w:tr w:rsidR="0058401A" w:rsidRPr="0058401A" w:rsidTr="0058401A">
        <w:trPr>
          <w:trHeight w:val="31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36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00204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rtugal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ysgalactiae</w:t>
            </w:r>
            <w:proofErr w:type="spellEnd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9311A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ubsp</w:t>
            </w: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quisimilis</w:t>
            </w:r>
            <w:proofErr w:type="spellEnd"/>
          </w:p>
        </w:tc>
      </w:tr>
      <w:tr w:rsidR="0058401A" w:rsidRPr="0058401A" w:rsidTr="0058401A">
        <w:trPr>
          <w:trHeight w:val="31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324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00204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rtugal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ysgalactiae</w:t>
            </w:r>
            <w:proofErr w:type="spellEnd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9311A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ubsp</w:t>
            </w: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quisimilis</w:t>
            </w:r>
            <w:proofErr w:type="spellEnd"/>
          </w:p>
        </w:tc>
      </w:tr>
      <w:tr w:rsidR="0058401A" w:rsidRPr="0058401A" w:rsidTr="0058401A">
        <w:trPr>
          <w:trHeight w:val="31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746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00204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rtugal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ysgalactiae</w:t>
            </w:r>
            <w:proofErr w:type="spellEnd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9311A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ubsp</w:t>
            </w: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quisimilis</w:t>
            </w:r>
            <w:proofErr w:type="spellEnd"/>
          </w:p>
        </w:tc>
      </w:tr>
      <w:tr w:rsidR="0058401A" w:rsidRPr="0058401A" w:rsidTr="0058401A">
        <w:trPr>
          <w:trHeight w:val="315"/>
        </w:trPr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3738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002044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rtugal</w:t>
            </w:r>
          </w:p>
        </w:tc>
        <w:tc>
          <w:tcPr>
            <w:tcW w:w="3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ysgalactiae</w:t>
            </w:r>
            <w:proofErr w:type="spellEnd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9311A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ubsp</w:t>
            </w: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quisimilis</w:t>
            </w:r>
            <w:proofErr w:type="spellEnd"/>
          </w:p>
        </w:tc>
      </w:tr>
      <w:tr w:rsidR="0058401A" w:rsidRPr="0058401A" w:rsidTr="0058401A">
        <w:trPr>
          <w:trHeight w:val="315"/>
        </w:trPr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3149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00204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rtugal</w:t>
            </w: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01A" w:rsidRPr="0058401A" w:rsidRDefault="0058401A" w:rsidP="005840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ysgalactiae</w:t>
            </w:r>
            <w:proofErr w:type="spellEnd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9311AA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ubsp</w:t>
            </w:r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5840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quisimilis</w:t>
            </w:r>
            <w:proofErr w:type="spellEnd"/>
          </w:p>
        </w:tc>
      </w:tr>
    </w:tbl>
    <w:p w:rsidR="007568D7" w:rsidRDefault="00304452" w:rsidP="0058401A">
      <w:pPr>
        <w:rPr>
          <w:rFonts w:ascii="Times New Roman" w:hAnsi="Times New Roman" w:cs="Times New Roman"/>
        </w:rPr>
        <w:sectPr w:rsidR="007568D7" w:rsidSect="0080700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</w:rPr>
        <w:t>* R, resistant; S, susceptible.</w:t>
      </w:r>
    </w:p>
    <w:p w:rsidR="0058401A" w:rsidRPr="007610BB" w:rsidRDefault="007568D7" w:rsidP="007610BB">
      <w:pPr>
        <w:spacing w:beforeLines="100" w:before="312" w:afterLines="100" w:after="312"/>
        <w:rPr>
          <w:rFonts w:ascii="Times New Roman" w:hAnsi="Times New Roman" w:cs="Times New Roman"/>
          <w:b/>
        </w:rPr>
      </w:pPr>
      <w:r w:rsidRPr="007610BB">
        <w:rPr>
          <w:rFonts w:ascii="Times New Roman" w:hAnsi="Times New Roman" w:cs="Times New Roman" w:hint="eastAsia"/>
          <w:b/>
        </w:rPr>
        <w:lastRenderedPageBreak/>
        <w:t>Reference</w:t>
      </w:r>
      <w:r w:rsidR="0098012C" w:rsidRPr="007610BB">
        <w:rPr>
          <w:rFonts w:ascii="Times New Roman" w:hAnsi="Times New Roman" w:cs="Times New Roman" w:hint="eastAsia"/>
          <w:b/>
        </w:rPr>
        <w:t>s</w:t>
      </w:r>
      <w:r w:rsidRPr="007610BB">
        <w:rPr>
          <w:rFonts w:ascii="Times New Roman" w:hAnsi="Times New Roman" w:cs="Times New Roman" w:hint="eastAsia"/>
          <w:b/>
        </w:rPr>
        <w:t>:</w:t>
      </w:r>
    </w:p>
    <w:p w:rsidR="007610BB" w:rsidRPr="007610BB" w:rsidRDefault="007610BB" w:rsidP="007610BB">
      <w:pPr>
        <w:pStyle w:val="EndNoteBibliography"/>
        <w:ind w:left="630" w:hangingChars="300" w:hanging="630"/>
        <w:rPr>
          <w:rFonts w:ascii="Times New Roman" w:hAnsi="Times New Roman" w:cs="Times New Roman"/>
          <w:sz w:val="21"/>
          <w:szCs w:val="21"/>
        </w:rPr>
      </w:pPr>
      <w:r w:rsidRPr="007610BB">
        <w:rPr>
          <w:rFonts w:ascii="Times New Roman" w:hAnsi="Times New Roman" w:cs="Times New Roman"/>
          <w:sz w:val="21"/>
          <w:szCs w:val="21"/>
        </w:rPr>
        <w:t xml:space="preserve">Davies, M.R., Holden, M.T., Coupland, P., Chen, J.H., Venturini, C., Barnett, T.C., et al. (2015). Emergence of scarlet fever </w:t>
      </w:r>
      <w:r w:rsidRPr="007610BB">
        <w:rPr>
          <w:rFonts w:ascii="Times New Roman" w:hAnsi="Times New Roman" w:cs="Times New Roman"/>
          <w:i/>
          <w:sz w:val="21"/>
          <w:szCs w:val="21"/>
        </w:rPr>
        <w:t>Streptococcus</w:t>
      </w:r>
      <w:r w:rsidRPr="007610BB">
        <w:rPr>
          <w:rFonts w:ascii="Times New Roman" w:hAnsi="Times New Roman" w:cs="Times New Roman"/>
          <w:sz w:val="21"/>
          <w:szCs w:val="21"/>
        </w:rPr>
        <w:t xml:space="preserve"> </w:t>
      </w:r>
      <w:r w:rsidRPr="007610BB">
        <w:rPr>
          <w:rFonts w:ascii="Times New Roman" w:hAnsi="Times New Roman" w:cs="Times New Roman"/>
          <w:i/>
          <w:sz w:val="21"/>
          <w:szCs w:val="21"/>
        </w:rPr>
        <w:t>pyogenes</w:t>
      </w:r>
      <w:r w:rsidRPr="007610BB">
        <w:rPr>
          <w:rFonts w:ascii="Times New Roman" w:hAnsi="Times New Roman" w:cs="Times New Roman"/>
          <w:sz w:val="21"/>
          <w:szCs w:val="21"/>
        </w:rPr>
        <w:t xml:space="preserve"> </w:t>
      </w:r>
      <w:r w:rsidRPr="007610BB">
        <w:rPr>
          <w:rFonts w:ascii="Times New Roman" w:hAnsi="Times New Roman" w:cs="Times New Roman"/>
          <w:i/>
          <w:sz w:val="21"/>
          <w:szCs w:val="21"/>
        </w:rPr>
        <w:t>emm</w:t>
      </w:r>
      <w:r w:rsidRPr="007610BB">
        <w:rPr>
          <w:rFonts w:ascii="Times New Roman" w:hAnsi="Times New Roman" w:cs="Times New Roman"/>
          <w:sz w:val="21"/>
          <w:szCs w:val="21"/>
        </w:rPr>
        <w:t xml:space="preserve">12 clones in Hong Kong is associated with toxin acquisition and multidrug resistance. </w:t>
      </w:r>
      <w:bookmarkStart w:id="0" w:name="_GoBack"/>
      <w:r w:rsidRPr="007610BB">
        <w:rPr>
          <w:rFonts w:ascii="Times New Roman" w:hAnsi="Times New Roman" w:cs="Times New Roman"/>
          <w:i/>
          <w:sz w:val="21"/>
          <w:szCs w:val="21"/>
        </w:rPr>
        <w:t>Nat</w:t>
      </w:r>
      <w:bookmarkEnd w:id="0"/>
      <w:r w:rsidRPr="007610BB">
        <w:rPr>
          <w:rFonts w:ascii="Times New Roman" w:hAnsi="Times New Roman" w:cs="Times New Roman"/>
          <w:sz w:val="21"/>
          <w:szCs w:val="21"/>
        </w:rPr>
        <w:t xml:space="preserve"> </w:t>
      </w:r>
      <w:r w:rsidRPr="007610BB">
        <w:rPr>
          <w:rFonts w:ascii="Times New Roman" w:hAnsi="Times New Roman" w:cs="Times New Roman"/>
          <w:i/>
          <w:sz w:val="21"/>
          <w:szCs w:val="21"/>
        </w:rPr>
        <w:t>Genet</w:t>
      </w:r>
      <w:r w:rsidRPr="007610BB">
        <w:rPr>
          <w:rFonts w:ascii="Times New Roman" w:hAnsi="Times New Roman" w:cs="Times New Roman"/>
          <w:sz w:val="21"/>
          <w:szCs w:val="21"/>
        </w:rPr>
        <w:t xml:space="preserve"> 47(1), 84-87. doi: 10.1038/ng.3147.</w:t>
      </w:r>
    </w:p>
    <w:p w:rsidR="007568D7" w:rsidRPr="007610BB" w:rsidRDefault="007610BB" w:rsidP="007610BB">
      <w:pPr>
        <w:pStyle w:val="EndNoteBibliography"/>
        <w:ind w:left="630" w:hangingChars="300" w:hanging="630"/>
        <w:rPr>
          <w:rFonts w:ascii="Times New Roman" w:hAnsi="Times New Roman" w:cs="Times New Roman"/>
          <w:sz w:val="21"/>
          <w:szCs w:val="21"/>
        </w:rPr>
      </w:pPr>
      <w:r w:rsidRPr="007610BB">
        <w:rPr>
          <w:rFonts w:ascii="Times New Roman" w:hAnsi="Times New Roman" w:cs="Times New Roman"/>
          <w:sz w:val="21"/>
          <w:szCs w:val="21"/>
        </w:rPr>
        <w:t xml:space="preserve">Ben </w:t>
      </w:r>
      <w:proofErr w:type="spellStart"/>
      <w:r w:rsidRPr="007610BB">
        <w:rPr>
          <w:rFonts w:ascii="Times New Roman" w:hAnsi="Times New Roman" w:cs="Times New Roman"/>
          <w:sz w:val="21"/>
          <w:szCs w:val="21"/>
        </w:rPr>
        <w:t>Zakour</w:t>
      </w:r>
      <w:proofErr w:type="spellEnd"/>
      <w:r w:rsidRPr="007610BB">
        <w:rPr>
          <w:rFonts w:ascii="Times New Roman" w:hAnsi="Times New Roman" w:cs="Times New Roman"/>
          <w:sz w:val="21"/>
          <w:szCs w:val="21"/>
        </w:rPr>
        <w:t>, N.L., Davies, M.R., You, Y., Chen, J.H., Forde, B.M., Stanton-Cook, M., et al. (2015). Transfer of scarlet fever-associated elements into the group A</w:t>
      </w:r>
      <w:r w:rsidRPr="007610BB">
        <w:rPr>
          <w:rFonts w:ascii="Times New Roman" w:hAnsi="Times New Roman" w:cs="Times New Roman"/>
          <w:i/>
          <w:sz w:val="21"/>
          <w:szCs w:val="21"/>
        </w:rPr>
        <w:t xml:space="preserve"> Streptococcus</w:t>
      </w:r>
      <w:r w:rsidRPr="007610BB">
        <w:rPr>
          <w:rFonts w:ascii="Times New Roman" w:hAnsi="Times New Roman" w:cs="Times New Roman"/>
          <w:sz w:val="21"/>
          <w:szCs w:val="21"/>
        </w:rPr>
        <w:t xml:space="preserve"> M1T1 clone. </w:t>
      </w:r>
      <w:proofErr w:type="spellStart"/>
      <w:r w:rsidRPr="007610BB">
        <w:rPr>
          <w:rFonts w:ascii="Times New Roman" w:hAnsi="Times New Roman" w:cs="Times New Roman"/>
          <w:i/>
          <w:sz w:val="21"/>
          <w:szCs w:val="21"/>
        </w:rPr>
        <w:t>Sci</w:t>
      </w:r>
      <w:proofErr w:type="spellEnd"/>
      <w:r w:rsidRPr="007610BB">
        <w:rPr>
          <w:rFonts w:ascii="Times New Roman" w:hAnsi="Times New Roman" w:cs="Times New Roman"/>
          <w:i/>
          <w:sz w:val="21"/>
          <w:szCs w:val="21"/>
        </w:rPr>
        <w:t xml:space="preserve"> Rep</w:t>
      </w:r>
      <w:r w:rsidRPr="007610BB">
        <w:rPr>
          <w:rFonts w:ascii="Times New Roman" w:hAnsi="Times New Roman" w:cs="Times New Roman"/>
          <w:sz w:val="21"/>
          <w:szCs w:val="21"/>
        </w:rPr>
        <w:t xml:space="preserve"> 5, 15877. </w:t>
      </w:r>
      <w:proofErr w:type="spellStart"/>
      <w:r w:rsidRPr="007610BB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7610BB">
        <w:rPr>
          <w:rFonts w:ascii="Times New Roman" w:hAnsi="Times New Roman" w:cs="Times New Roman"/>
          <w:sz w:val="21"/>
          <w:szCs w:val="21"/>
        </w:rPr>
        <w:t>: 10.1038/srep15877.</w:t>
      </w:r>
    </w:p>
    <w:sectPr w:rsidR="007568D7" w:rsidRPr="007610BB" w:rsidSect="007568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0D2A" w:rsidRDefault="00180D2A" w:rsidP="0058401A">
      <w:r>
        <w:separator/>
      </w:r>
    </w:p>
  </w:endnote>
  <w:endnote w:type="continuationSeparator" w:id="0">
    <w:p w:rsidR="00180D2A" w:rsidRDefault="00180D2A" w:rsidP="005840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0D2A" w:rsidRDefault="00180D2A" w:rsidP="0058401A">
      <w:r>
        <w:separator/>
      </w:r>
    </w:p>
  </w:footnote>
  <w:footnote w:type="continuationSeparator" w:id="0">
    <w:p w:rsidR="00180D2A" w:rsidRDefault="00180D2A" w:rsidP="005840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A85929"/>
    <w:multiLevelType w:val="hybridMultilevel"/>
    <w:tmpl w:val="9A2C0BA6"/>
    <w:lvl w:ilvl="0" w:tplc="7674A482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5B85"/>
    <w:rsid w:val="000019B5"/>
    <w:rsid w:val="000056FF"/>
    <w:rsid w:val="000147F9"/>
    <w:rsid w:val="0002198E"/>
    <w:rsid w:val="000314E4"/>
    <w:rsid w:val="00033664"/>
    <w:rsid w:val="00033C81"/>
    <w:rsid w:val="00034394"/>
    <w:rsid w:val="0003731E"/>
    <w:rsid w:val="00040668"/>
    <w:rsid w:val="00042930"/>
    <w:rsid w:val="00043766"/>
    <w:rsid w:val="0004592D"/>
    <w:rsid w:val="000462AD"/>
    <w:rsid w:val="000509C0"/>
    <w:rsid w:val="00055C85"/>
    <w:rsid w:val="000572AE"/>
    <w:rsid w:val="000612FB"/>
    <w:rsid w:val="00085099"/>
    <w:rsid w:val="0009305D"/>
    <w:rsid w:val="00093A5A"/>
    <w:rsid w:val="000B0131"/>
    <w:rsid w:val="000B35D9"/>
    <w:rsid w:val="000C39A5"/>
    <w:rsid w:val="000C56F8"/>
    <w:rsid w:val="000D4AE8"/>
    <w:rsid w:val="000E50E1"/>
    <w:rsid w:val="000E5ED8"/>
    <w:rsid w:val="000E60FB"/>
    <w:rsid w:val="000E6B0A"/>
    <w:rsid w:val="000F3088"/>
    <w:rsid w:val="001001F9"/>
    <w:rsid w:val="0010055B"/>
    <w:rsid w:val="00101BD1"/>
    <w:rsid w:val="00104DED"/>
    <w:rsid w:val="00116C76"/>
    <w:rsid w:val="00121A1A"/>
    <w:rsid w:val="00126EB6"/>
    <w:rsid w:val="00127EC3"/>
    <w:rsid w:val="001306E5"/>
    <w:rsid w:val="00137E0D"/>
    <w:rsid w:val="00141C86"/>
    <w:rsid w:val="00150D5E"/>
    <w:rsid w:val="001518DE"/>
    <w:rsid w:val="00153564"/>
    <w:rsid w:val="001748BB"/>
    <w:rsid w:val="00174969"/>
    <w:rsid w:val="00180D2A"/>
    <w:rsid w:val="00192969"/>
    <w:rsid w:val="00193C40"/>
    <w:rsid w:val="001A316C"/>
    <w:rsid w:val="001C0FA9"/>
    <w:rsid w:val="001C1F65"/>
    <w:rsid w:val="001C4D89"/>
    <w:rsid w:val="001C6074"/>
    <w:rsid w:val="001C79F8"/>
    <w:rsid w:val="001D2B8A"/>
    <w:rsid w:val="001E02F1"/>
    <w:rsid w:val="00205403"/>
    <w:rsid w:val="002217C2"/>
    <w:rsid w:val="00227C36"/>
    <w:rsid w:val="00235ED7"/>
    <w:rsid w:val="002478D0"/>
    <w:rsid w:val="0025044D"/>
    <w:rsid w:val="00254863"/>
    <w:rsid w:val="00256814"/>
    <w:rsid w:val="00256F40"/>
    <w:rsid w:val="002670C7"/>
    <w:rsid w:val="00270155"/>
    <w:rsid w:val="0027492D"/>
    <w:rsid w:val="00295B3C"/>
    <w:rsid w:val="002A0980"/>
    <w:rsid w:val="002A1C92"/>
    <w:rsid w:val="002A42E4"/>
    <w:rsid w:val="002A7CB4"/>
    <w:rsid w:val="002B20B0"/>
    <w:rsid w:val="002D476F"/>
    <w:rsid w:val="002D57FC"/>
    <w:rsid w:val="002D60EB"/>
    <w:rsid w:val="002E0A65"/>
    <w:rsid w:val="002E1482"/>
    <w:rsid w:val="002F76BA"/>
    <w:rsid w:val="00304452"/>
    <w:rsid w:val="00307780"/>
    <w:rsid w:val="003109D7"/>
    <w:rsid w:val="003221EE"/>
    <w:rsid w:val="00336EA4"/>
    <w:rsid w:val="00347DD9"/>
    <w:rsid w:val="00353FFB"/>
    <w:rsid w:val="0036209F"/>
    <w:rsid w:val="003658E3"/>
    <w:rsid w:val="00374E5E"/>
    <w:rsid w:val="00380A03"/>
    <w:rsid w:val="003855A0"/>
    <w:rsid w:val="00387111"/>
    <w:rsid w:val="003926E0"/>
    <w:rsid w:val="003B3626"/>
    <w:rsid w:val="003B5117"/>
    <w:rsid w:val="003B6384"/>
    <w:rsid w:val="003C5F5A"/>
    <w:rsid w:val="003D1FCA"/>
    <w:rsid w:val="003D4E3B"/>
    <w:rsid w:val="003E2606"/>
    <w:rsid w:val="003E5DD9"/>
    <w:rsid w:val="00405F5D"/>
    <w:rsid w:val="00414862"/>
    <w:rsid w:val="00422A0F"/>
    <w:rsid w:val="00423727"/>
    <w:rsid w:val="0042532D"/>
    <w:rsid w:val="00435857"/>
    <w:rsid w:val="004505F9"/>
    <w:rsid w:val="00454A90"/>
    <w:rsid w:val="00457AF4"/>
    <w:rsid w:val="00462696"/>
    <w:rsid w:val="00464559"/>
    <w:rsid w:val="00466897"/>
    <w:rsid w:val="00466B6D"/>
    <w:rsid w:val="004705D7"/>
    <w:rsid w:val="00470602"/>
    <w:rsid w:val="00480D46"/>
    <w:rsid w:val="004819FF"/>
    <w:rsid w:val="00483F40"/>
    <w:rsid w:val="004877B0"/>
    <w:rsid w:val="004A0B83"/>
    <w:rsid w:val="004B1D71"/>
    <w:rsid w:val="004B3204"/>
    <w:rsid w:val="004B6CD7"/>
    <w:rsid w:val="004D19ED"/>
    <w:rsid w:val="004D1DE0"/>
    <w:rsid w:val="004D291B"/>
    <w:rsid w:val="004E0AA0"/>
    <w:rsid w:val="004E40DD"/>
    <w:rsid w:val="004E6726"/>
    <w:rsid w:val="004E777C"/>
    <w:rsid w:val="004F13C0"/>
    <w:rsid w:val="00501786"/>
    <w:rsid w:val="005030F5"/>
    <w:rsid w:val="005043B7"/>
    <w:rsid w:val="00505B85"/>
    <w:rsid w:val="0050755C"/>
    <w:rsid w:val="00514532"/>
    <w:rsid w:val="00516725"/>
    <w:rsid w:val="00522343"/>
    <w:rsid w:val="005322A6"/>
    <w:rsid w:val="00535BCE"/>
    <w:rsid w:val="0054292E"/>
    <w:rsid w:val="00543906"/>
    <w:rsid w:val="005576EA"/>
    <w:rsid w:val="00564C4B"/>
    <w:rsid w:val="00574146"/>
    <w:rsid w:val="0058066B"/>
    <w:rsid w:val="00581346"/>
    <w:rsid w:val="00581B64"/>
    <w:rsid w:val="0058401A"/>
    <w:rsid w:val="005845D2"/>
    <w:rsid w:val="005A2871"/>
    <w:rsid w:val="005A2CC9"/>
    <w:rsid w:val="005A6BF1"/>
    <w:rsid w:val="005B355B"/>
    <w:rsid w:val="005B35DD"/>
    <w:rsid w:val="005D4B61"/>
    <w:rsid w:val="005D6D79"/>
    <w:rsid w:val="005E36CA"/>
    <w:rsid w:val="005E7C8A"/>
    <w:rsid w:val="005F36EA"/>
    <w:rsid w:val="0060363D"/>
    <w:rsid w:val="0061509D"/>
    <w:rsid w:val="0063235A"/>
    <w:rsid w:val="006358A7"/>
    <w:rsid w:val="0064095F"/>
    <w:rsid w:val="00641E53"/>
    <w:rsid w:val="00642BD8"/>
    <w:rsid w:val="00653AC0"/>
    <w:rsid w:val="00653DB5"/>
    <w:rsid w:val="00654C2B"/>
    <w:rsid w:val="006624CB"/>
    <w:rsid w:val="00662639"/>
    <w:rsid w:val="0066562A"/>
    <w:rsid w:val="00666176"/>
    <w:rsid w:val="006723E5"/>
    <w:rsid w:val="00685F0F"/>
    <w:rsid w:val="006A0C0E"/>
    <w:rsid w:val="006A51A8"/>
    <w:rsid w:val="006A5F7F"/>
    <w:rsid w:val="006B1D3D"/>
    <w:rsid w:val="006B413D"/>
    <w:rsid w:val="006C0FCB"/>
    <w:rsid w:val="006C2851"/>
    <w:rsid w:val="006C3C05"/>
    <w:rsid w:val="006C6F39"/>
    <w:rsid w:val="006D3E91"/>
    <w:rsid w:val="006E2A0B"/>
    <w:rsid w:val="006E3E90"/>
    <w:rsid w:val="006E525B"/>
    <w:rsid w:val="006E63FF"/>
    <w:rsid w:val="006F0E00"/>
    <w:rsid w:val="006F0E16"/>
    <w:rsid w:val="007148AC"/>
    <w:rsid w:val="007208E5"/>
    <w:rsid w:val="00727A68"/>
    <w:rsid w:val="0073132C"/>
    <w:rsid w:val="007358F8"/>
    <w:rsid w:val="007427C9"/>
    <w:rsid w:val="007538B2"/>
    <w:rsid w:val="007568D7"/>
    <w:rsid w:val="0075690B"/>
    <w:rsid w:val="00756D68"/>
    <w:rsid w:val="00760164"/>
    <w:rsid w:val="007610BB"/>
    <w:rsid w:val="00761144"/>
    <w:rsid w:val="00776055"/>
    <w:rsid w:val="007773C8"/>
    <w:rsid w:val="007812B3"/>
    <w:rsid w:val="007825B1"/>
    <w:rsid w:val="007904FA"/>
    <w:rsid w:val="00792BE4"/>
    <w:rsid w:val="007A345D"/>
    <w:rsid w:val="007A3C06"/>
    <w:rsid w:val="007A6FC9"/>
    <w:rsid w:val="007A7FF2"/>
    <w:rsid w:val="007C1E8A"/>
    <w:rsid w:val="007C3AD9"/>
    <w:rsid w:val="007D077B"/>
    <w:rsid w:val="007D0C1A"/>
    <w:rsid w:val="007D1EE8"/>
    <w:rsid w:val="007D49E2"/>
    <w:rsid w:val="007E2191"/>
    <w:rsid w:val="007E2E30"/>
    <w:rsid w:val="007F4A8A"/>
    <w:rsid w:val="007F6FC5"/>
    <w:rsid w:val="00807006"/>
    <w:rsid w:val="00811AF3"/>
    <w:rsid w:val="00822E13"/>
    <w:rsid w:val="00826714"/>
    <w:rsid w:val="008273AB"/>
    <w:rsid w:val="00831D52"/>
    <w:rsid w:val="00837DE6"/>
    <w:rsid w:val="008435E2"/>
    <w:rsid w:val="0084696C"/>
    <w:rsid w:val="00850E69"/>
    <w:rsid w:val="008876F9"/>
    <w:rsid w:val="008A5104"/>
    <w:rsid w:val="008A60B5"/>
    <w:rsid w:val="008C1121"/>
    <w:rsid w:val="008C7AEE"/>
    <w:rsid w:val="008D117A"/>
    <w:rsid w:val="008D4ACA"/>
    <w:rsid w:val="008D5488"/>
    <w:rsid w:val="008D5DF0"/>
    <w:rsid w:val="008D6F68"/>
    <w:rsid w:val="008E223D"/>
    <w:rsid w:val="008E367F"/>
    <w:rsid w:val="008E424A"/>
    <w:rsid w:val="00901F0D"/>
    <w:rsid w:val="009069A6"/>
    <w:rsid w:val="00910561"/>
    <w:rsid w:val="0091393B"/>
    <w:rsid w:val="009142EA"/>
    <w:rsid w:val="0091528B"/>
    <w:rsid w:val="009311AA"/>
    <w:rsid w:val="00944670"/>
    <w:rsid w:val="009646FA"/>
    <w:rsid w:val="00964985"/>
    <w:rsid w:val="0098012C"/>
    <w:rsid w:val="009844B1"/>
    <w:rsid w:val="00986EFB"/>
    <w:rsid w:val="009A088A"/>
    <w:rsid w:val="009A3786"/>
    <w:rsid w:val="009B124C"/>
    <w:rsid w:val="009B3D4F"/>
    <w:rsid w:val="009C107E"/>
    <w:rsid w:val="009C14E8"/>
    <w:rsid w:val="009C4303"/>
    <w:rsid w:val="009C581E"/>
    <w:rsid w:val="009D6E16"/>
    <w:rsid w:val="009D71DE"/>
    <w:rsid w:val="009E04E9"/>
    <w:rsid w:val="009E0541"/>
    <w:rsid w:val="009E1DC2"/>
    <w:rsid w:val="009E387C"/>
    <w:rsid w:val="009E65FF"/>
    <w:rsid w:val="009F03A0"/>
    <w:rsid w:val="009F3ADC"/>
    <w:rsid w:val="009F69C9"/>
    <w:rsid w:val="00A14D26"/>
    <w:rsid w:val="00A24ADA"/>
    <w:rsid w:val="00A34583"/>
    <w:rsid w:val="00A41AAD"/>
    <w:rsid w:val="00A539DB"/>
    <w:rsid w:val="00A65F4F"/>
    <w:rsid w:val="00A7779A"/>
    <w:rsid w:val="00A94E1E"/>
    <w:rsid w:val="00AA0380"/>
    <w:rsid w:val="00AA092C"/>
    <w:rsid w:val="00AA54B6"/>
    <w:rsid w:val="00AB01A9"/>
    <w:rsid w:val="00AB42C5"/>
    <w:rsid w:val="00AB5C9B"/>
    <w:rsid w:val="00AC763E"/>
    <w:rsid w:val="00AC7AB3"/>
    <w:rsid w:val="00AD0997"/>
    <w:rsid w:val="00AD7129"/>
    <w:rsid w:val="00AD7D59"/>
    <w:rsid w:val="00AF24DE"/>
    <w:rsid w:val="00AF7F24"/>
    <w:rsid w:val="00B047D9"/>
    <w:rsid w:val="00B07545"/>
    <w:rsid w:val="00B11BD7"/>
    <w:rsid w:val="00B130E7"/>
    <w:rsid w:val="00B138CA"/>
    <w:rsid w:val="00B17523"/>
    <w:rsid w:val="00B231DA"/>
    <w:rsid w:val="00B2593E"/>
    <w:rsid w:val="00B30506"/>
    <w:rsid w:val="00B44998"/>
    <w:rsid w:val="00B53600"/>
    <w:rsid w:val="00B637D9"/>
    <w:rsid w:val="00B64B70"/>
    <w:rsid w:val="00B77671"/>
    <w:rsid w:val="00B8105D"/>
    <w:rsid w:val="00B826C2"/>
    <w:rsid w:val="00B90B45"/>
    <w:rsid w:val="00B91870"/>
    <w:rsid w:val="00B95453"/>
    <w:rsid w:val="00BB15B1"/>
    <w:rsid w:val="00BB5622"/>
    <w:rsid w:val="00BB731D"/>
    <w:rsid w:val="00BC4BAA"/>
    <w:rsid w:val="00BC62C9"/>
    <w:rsid w:val="00BC7E63"/>
    <w:rsid w:val="00BD5F8E"/>
    <w:rsid w:val="00BF28BF"/>
    <w:rsid w:val="00BF6EDC"/>
    <w:rsid w:val="00C04457"/>
    <w:rsid w:val="00C12CD4"/>
    <w:rsid w:val="00C13A92"/>
    <w:rsid w:val="00C145EE"/>
    <w:rsid w:val="00C173DD"/>
    <w:rsid w:val="00C227F9"/>
    <w:rsid w:val="00C43F49"/>
    <w:rsid w:val="00C4462D"/>
    <w:rsid w:val="00C458DE"/>
    <w:rsid w:val="00C51B90"/>
    <w:rsid w:val="00C55F89"/>
    <w:rsid w:val="00C6046D"/>
    <w:rsid w:val="00C6647E"/>
    <w:rsid w:val="00C7673A"/>
    <w:rsid w:val="00C8612E"/>
    <w:rsid w:val="00C94B24"/>
    <w:rsid w:val="00C950C8"/>
    <w:rsid w:val="00C95846"/>
    <w:rsid w:val="00CA0CB1"/>
    <w:rsid w:val="00CB5690"/>
    <w:rsid w:val="00CC38DE"/>
    <w:rsid w:val="00CC7662"/>
    <w:rsid w:val="00CD188F"/>
    <w:rsid w:val="00CD64AB"/>
    <w:rsid w:val="00CD7609"/>
    <w:rsid w:val="00CE3B62"/>
    <w:rsid w:val="00CE55DB"/>
    <w:rsid w:val="00CE60AA"/>
    <w:rsid w:val="00CE6481"/>
    <w:rsid w:val="00CF3B9A"/>
    <w:rsid w:val="00CF5965"/>
    <w:rsid w:val="00CF676A"/>
    <w:rsid w:val="00D0024F"/>
    <w:rsid w:val="00D02A8E"/>
    <w:rsid w:val="00D0499E"/>
    <w:rsid w:val="00D21A38"/>
    <w:rsid w:val="00D244BE"/>
    <w:rsid w:val="00D32F42"/>
    <w:rsid w:val="00D35D73"/>
    <w:rsid w:val="00D4670C"/>
    <w:rsid w:val="00D503BB"/>
    <w:rsid w:val="00D51D56"/>
    <w:rsid w:val="00D51E5E"/>
    <w:rsid w:val="00D61343"/>
    <w:rsid w:val="00D81BB3"/>
    <w:rsid w:val="00D95BC6"/>
    <w:rsid w:val="00D96D9D"/>
    <w:rsid w:val="00DA3468"/>
    <w:rsid w:val="00DC44B1"/>
    <w:rsid w:val="00DD74C4"/>
    <w:rsid w:val="00DD76E5"/>
    <w:rsid w:val="00DE3034"/>
    <w:rsid w:val="00DE4F7A"/>
    <w:rsid w:val="00DE742B"/>
    <w:rsid w:val="00DF15AC"/>
    <w:rsid w:val="00DF6CDB"/>
    <w:rsid w:val="00E02EA0"/>
    <w:rsid w:val="00E10ECF"/>
    <w:rsid w:val="00E2151E"/>
    <w:rsid w:val="00E2457E"/>
    <w:rsid w:val="00E246D4"/>
    <w:rsid w:val="00E31B97"/>
    <w:rsid w:val="00E346D1"/>
    <w:rsid w:val="00E45E22"/>
    <w:rsid w:val="00E4621B"/>
    <w:rsid w:val="00E47EAD"/>
    <w:rsid w:val="00E65CF1"/>
    <w:rsid w:val="00E80017"/>
    <w:rsid w:val="00E870A4"/>
    <w:rsid w:val="00E957CC"/>
    <w:rsid w:val="00E95D37"/>
    <w:rsid w:val="00EA56A7"/>
    <w:rsid w:val="00EA6282"/>
    <w:rsid w:val="00EB3668"/>
    <w:rsid w:val="00EB4435"/>
    <w:rsid w:val="00EB4ECC"/>
    <w:rsid w:val="00EC43BE"/>
    <w:rsid w:val="00EC5065"/>
    <w:rsid w:val="00ED06DD"/>
    <w:rsid w:val="00EE58F8"/>
    <w:rsid w:val="00F06C5C"/>
    <w:rsid w:val="00F06E61"/>
    <w:rsid w:val="00F07CFA"/>
    <w:rsid w:val="00F11FDE"/>
    <w:rsid w:val="00F1622D"/>
    <w:rsid w:val="00F1661C"/>
    <w:rsid w:val="00F22BC0"/>
    <w:rsid w:val="00F30A07"/>
    <w:rsid w:val="00F4125D"/>
    <w:rsid w:val="00F51970"/>
    <w:rsid w:val="00F96B48"/>
    <w:rsid w:val="00FA596A"/>
    <w:rsid w:val="00FA6C4B"/>
    <w:rsid w:val="00FB176C"/>
    <w:rsid w:val="00FB2770"/>
    <w:rsid w:val="00FB4153"/>
    <w:rsid w:val="00FC0328"/>
    <w:rsid w:val="00FD1179"/>
    <w:rsid w:val="00FD77D6"/>
    <w:rsid w:val="00FD7C5C"/>
    <w:rsid w:val="00FE1198"/>
    <w:rsid w:val="00FF3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40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40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40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401A"/>
    <w:rPr>
      <w:sz w:val="18"/>
      <w:szCs w:val="18"/>
    </w:rPr>
  </w:style>
  <w:style w:type="paragraph" w:styleId="a5">
    <w:name w:val="List Paragraph"/>
    <w:basedOn w:val="a"/>
    <w:uiPriority w:val="34"/>
    <w:qFormat/>
    <w:rsid w:val="0058401A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7568D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568D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7610BB"/>
    <w:rPr>
      <w:rFonts w:ascii="Calibri" w:eastAsia="宋体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7610BB"/>
    <w:rPr>
      <w:rFonts w:ascii="Calibri" w:eastAsia="宋体" w:hAnsi="Calibri" w:cs="Calibri"/>
      <w:noProof/>
      <w:sz w:val="2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40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40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40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401A"/>
    <w:rPr>
      <w:sz w:val="18"/>
      <w:szCs w:val="18"/>
    </w:rPr>
  </w:style>
  <w:style w:type="paragraph" w:styleId="a5">
    <w:name w:val="List Paragraph"/>
    <w:basedOn w:val="a"/>
    <w:uiPriority w:val="34"/>
    <w:qFormat/>
    <w:rsid w:val="0058401A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7568D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568D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7610BB"/>
    <w:rPr>
      <w:rFonts w:ascii="Calibri" w:eastAsia="宋体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7610BB"/>
    <w:rPr>
      <w:rFonts w:ascii="Calibri" w:eastAsia="宋体" w:hAnsi="Calibri" w:cs="Calibri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915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8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7DC85374-A0CB-4AB5-A6F6-1512DB288235}"/>
</file>

<file path=customXml/itemProps2.xml><?xml version="1.0" encoding="utf-8"?>
<ds:datastoreItem xmlns:ds="http://schemas.openxmlformats.org/officeDocument/2006/customXml" ds:itemID="{E0466F34-4108-47E5-8332-184703592D83}"/>
</file>

<file path=customXml/itemProps3.xml><?xml version="1.0" encoding="utf-8"?>
<ds:datastoreItem xmlns:ds="http://schemas.openxmlformats.org/officeDocument/2006/customXml" ds:itemID="{38D4E89B-9B3F-45D3-8D45-2A6D962D6FE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346</Words>
  <Characters>13375</Characters>
  <Application>Microsoft Office Word</Application>
  <DocSecurity>0</DocSecurity>
  <Lines>111</Lines>
  <Paragraphs>31</Paragraphs>
  <ScaleCrop>false</ScaleCrop>
  <Company/>
  <LinksUpToDate>false</LinksUpToDate>
  <CharactersWithSpaces>15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lbright</dc:creator>
  <cp:lastModifiedBy>cmlbright</cp:lastModifiedBy>
  <cp:revision>7</cp:revision>
  <cp:lastPrinted>2017-06-04T09:45:00Z</cp:lastPrinted>
  <dcterms:created xsi:type="dcterms:W3CDTF">2017-11-03T14:46:00Z</dcterms:created>
  <dcterms:modified xsi:type="dcterms:W3CDTF">2017-11-20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